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F5C" w:rsidRDefault="004C3F5C" w:rsidP="004C3F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Oligonucleotide sequences developed by </w:t>
      </w:r>
      <w:proofErr w:type="spellStart"/>
      <w:r>
        <w:rPr>
          <w:rFonts w:ascii="Times New Roman" w:hAnsi="Times New Roman" w:cs="Times New Roman"/>
          <w:b/>
          <w:bCs/>
        </w:rPr>
        <w:t>Bunikis</w:t>
      </w:r>
      <w:proofErr w:type="spellEnd"/>
      <w:r>
        <w:rPr>
          <w:rFonts w:ascii="Times New Roman" w:hAnsi="Times New Roman" w:cs="Times New Roman"/>
          <w:b/>
          <w:bCs/>
        </w:rPr>
        <w:t xml:space="preserve"> et al. [22] and used as primers for a nested conventional PCR in this study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696"/>
        <w:gridCol w:w="3904"/>
      </w:tblGrid>
      <w:tr w:rsidR="004C3F5C" w:rsidTr="004C3F5C"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Locu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4C3F5C" w:rsidTr="004C3F5C"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6S-23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G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rs-rr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Intergenic Spacer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</w:p>
        </w:tc>
      </w:tr>
      <w:tr w:rsidR="004C3F5C" w:rsidTr="004C3F5C"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S F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GTTTAGTGAGGGGGGTG</w:t>
            </w:r>
          </w:p>
        </w:tc>
      </w:tr>
      <w:tr w:rsidR="004C3F5C" w:rsidTr="004C3F5C"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S R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TCATAGCTCAGGTGGTTAG</w:t>
            </w:r>
          </w:p>
        </w:tc>
      </w:tr>
      <w:tr w:rsidR="004C3F5C" w:rsidTr="004C3F5C"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GS </w:t>
            </w:r>
            <w:proofErr w:type="spellStart"/>
            <w:r>
              <w:rPr>
                <w:rFonts w:ascii="Times New Roman" w:hAnsi="Times New Roman" w:cs="Times New Roman"/>
              </w:rPr>
              <w:t>Fn</w:t>
            </w:r>
            <w:proofErr w:type="spellEnd"/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GGGGTGAAGTCGTAACAAG</w:t>
            </w:r>
          </w:p>
        </w:tc>
      </w:tr>
      <w:tr w:rsidR="004C3F5C" w:rsidTr="004C3F5C"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S R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GATAAACCTGAGGTCGGA</w:t>
            </w:r>
          </w:p>
        </w:tc>
      </w:tr>
      <w:tr w:rsidR="004C3F5C" w:rsidTr="004C3F5C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F1, first forward; R1, first reverse; </w:t>
            </w:r>
            <w:proofErr w:type="spellStart"/>
            <w:r>
              <w:rPr>
                <w:rFonts w:ascii="Times New Roman" w:hAnsi="Times New Roman" w:cs="Times New Roman"/>
              </w:rPr>
              <w:t>Fn</w:t>
            </w:r>
            <w:proofErr w:type="spellEnd"/>
            <w:r>
              <w:rPr>
                <w:rFonts w:ascii="Times New Roman" w:hAnsi="Times New Roman" w:cs="Times New Roman"/>
              </w:rPr>
              <w:t xml:space="preserve">, nested forward; Rn, nested reverse.      </w:t>
            </w:r>
          </w:p>
          <w:p w:rsidR="004C3F5C" w:rsidRDefault="004C3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Bunik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4</w:t>
            </w:r>
          </w:p>
          <w:p w:rsidR="004C3F5C" w:rsidRDefault="004C3F5C">
            <w:pPr>
              <w:rPr>
                <w:rFonts w:ascii="Times New Roman" w:hAnsi="Times New Roman" w:cs="Times New Roman"/>
              </w:rPr>
            </w:pPr>
          </w:p>
          <w:p w:rsidR="004C3F5C" w:rsidRDefault="004C3F5C">
            <w:pPr>
              <w:rPr>
                <w:rFonts w:ascii="Times New Roman" w:hAnsi="Times New Roman" w:cs="Times New Roman"/>
              </w:rPr>
            </w:pPr>
          </w:p>
        </w:tc>
      </w:tr>
    </w:tbl>
    <w:p w:rsidR="00F920A8" w:rsidRDefault="004C3F5C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F5C"/>
    <w:rsid w:val="004C3F5C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24117"/>
  <w15:chartTrackingRefBased/>
  <w15:docId w15:val="{BC3FA8FC-65E2-4783-BBBD-B3CAC8C54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F5C"/>
    <w:pPr>
      <w:spacing w:line="276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F5C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15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6-17T11:03:00Z</dcterms:created>
  <dcterms:modified xsi:type="dcterms:W3CDTF">2026-06-1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fb41f-7c4b-4afc-b70b-241e40abef87</vt:lpwstr>
  </property>
</Properties>
</file>